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-330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5. </w:t>
      </w:r>
      <w:r>
        <w:rPr>
          <w:rFonts w:cs="Times New Roman" w:ascii="Times New Roman" w:hAnsi="Times New Roman"/>
        </w:rPr>
        <w:t>Expression values of Notch signaling genes in 35 GBM samples grouped by tertiles in decreasing order of HIF-1α expression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6"/>
        <w:gridCol w:w="638"/>
        <w:gridCol w:w="854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</w:tblGrid>
      <w:tr>
        <w:trPr>
          <w:trHeight w:val="132" w:hRule="atLeast"/>
        </w:trPr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ertile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ank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amples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IF-1α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l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l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l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g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g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s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s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s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s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y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y2</w:t>
            </w:r>
          </w:p>
        </w:tc>
      </w:tr>
      <w:tr>
        <w:trPr>
          <w:trHeight w:val="178" w:hRule="atLeast"/>
        </w:trPr>
        <w:tc>
          <w:tcPr>
            <w:tcW w:w="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HIGH HIF-1α TERTILE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6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</w:tr>
      <w:tr>
        <w:trPr>
          <w:trHeight w:val="96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6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</w:t>
            </w:r>
          </w:p>
        </w:tc>
      </w:tr>
      <w:tr>
        <w:trPr>
          <w:trHeight w:val="142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2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</w:tr>
      <w:tr>
        <w:trPr>
          <w:trHeight w:val="175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5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92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</w:tr>
      <w:tr>
        <w:trPr>
          <w:trHeight w:val="138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</w:tr>
      <w:tr>
        <w:trPr>
          <w:trHeight w:val="197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</w:t>
            </w:r>
          </w:p>
        </w:tc>
      </w:tr>
      <w:tr>
        <w:trPr>
          <w:trHeight w:val="101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</w:tr>
      <w:tr>
        <w:trPr>
          <w:trHeight w:val="148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</w:t>
            </w:r>
          </w:p>
        </w:tc>
      </w:tr>
      <w:tr>
        <w:trPr>
          <w:trHeight w:val="207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98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</w:tr>
      <w:tr>
        <w:trPr>
          <w:trHeight w:val="73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</w:tr>
      <w:tr>
        <w:trPr>
          <w:trHeight w:val="70" w:hRule="atLeast"/>
        </w:trPr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19" w:hRule="atLeast"/>
        </w:trPr>
        <w:tc>
          <w:tcPr>
            <w:tcW w:w="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TERMEDIATE HIF-1α TERTILE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</w:tr>
      <w:tr>
        <w:trPr>
          <w:trHeight w:val="95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</w:tr>
      <w:tr>
        <w:trPr>
          <w:trHeight w:val="70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>
        <w:trPr>
          <w:trHeight w:val="115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70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>
        <w:trPr>
          <w:trHeight w:val="80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>
          <w:trHeight w:val="125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</w:tr>
      <w:tr>
        <w:trPr>
          <w:trHeight w:val="70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90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>
          <w:trHeight w:val="135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70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</w:tr>
      <w:tr>
        <w:trPr>
          <w:trHeight w:val="85" w:hRule="atLeast"/>
        </w:trPr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3" w:hRule="atLeast"/>
        </w:trPr>
        <w:tc>
          <w:tcPr>
            <w:tcW w:w="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W HIF-1α TERTILE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>
        <w:trPr>
          <w:trHeight w:val="176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5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70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</w:tr>
      <w:tr>
        <w:trPr>
          <w:trHeight w:val="70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</w:tr>
      <w:tr>
        <w:trPr>
          <w:trHeight w:val="115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>
        <w:trPr>
          <w:trHeight w:val="70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tr>
        <w:trPr>
          <w:trHeight w:val="150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>
          <w:trHeight w:val="70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</w:tr>
      <w:tr>
        <w:trPr>
          <w:trHeight w:val="100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75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>
          <w:trHeight w:val="70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>
          <w:trHeight w:val="109" w:hRule="atLeast"/>
        </w:trPr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tr>
        <w:trPr>
          <w:trHeight w:val="70" w:hRule="atLeast"/>
        </w:trPr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*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*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0*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*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*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*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*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*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*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*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 xml:space="preserve">(*) Significant difference (p ≤ 0.05) in gene expression across high and low tertiles </w:t>
      </w:r>
    </w:p>
    <w:sectPr>
      <w:type w:val="nextPage"/>
      <w:pgSz w:orient="landscape" w:w="16838" w:h="11906"/>
      <w:pgMar w:left="1440" w:right="1440" w:gutter="0" w:header="0" w:top="993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06:05:00Z</dcterms:created>
  <dc:creator>Dr. Irshad</dc:creator>
  <dc:description/>
  <cp:keywords>HIF tertiles Notch genes</cp:keywords>
  <dc:language>en-US</dc:language>
  <cp:lastModifiedBy>Dr. Irshad</cp:lastModifiedBy>
  <dcterms:modified xsi:type="dcterms:W3CDTF">2014-10-26T19:42:00Z</dcterms:modified>
  <cp:revision>7</cp:revision>
  <dc:subject/>
  <dc:title>Table S5</dc:title>
</cp:coreProperties>
</file>